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EC4E3" w14:textId="77777777" w:rsidR="00B803A3" w:rsidRDefault="00B803A3" w:rsidP="00B803A3"/>
    <w:p w14:paraId="65BE6B61" w14:textId="25AF1DDE" w:rsidR="009A7B47" w:rsidRPr="009A7B47" w:rsidRDefault="00B803A3" w:rsidP="00965CF7">
      <w:pPr>
        <w:spacing w:after="0"/>
        <w:jc w:val="both"/>
        <w:rPr>
          <w:rFonts w:eastAsia="Times New Roman"/>
          <w:bCs/>
          <w:color w:val="000000"/>
          <w:szCs w:val="24"/>
        </w:rPr>
      </w:pPr>
      <w:r>
        <w:rPr>
          <w:rFonts w:eastAsia="Times New Roman"/>
          <w:b/>
          <w:bCs/>
          <w:color w:val="000000"/>
          <w:szCs w:val="24"/>
        </w:rPr>
        <w:t xml:space="preserve">Table S1. </w:t>
      </w:r>
      <w:r>
        <w:rPr>
          <w:rFonts w:eastAsia="Times New Roman"/>
          <w:bCs/>
          <w:color w:val="000000"/>
          <w:szCs w:val="24"/>
        </w:rPr>
        <w:t>Descriptive statistics</w:t>
      </w:r>
      <w:r w:rsidR="00D45DD4">
        <w:rPr>
          <w:rFonts w:eastAsia="Times New Roman"/>
          <w:bCs/>
          <w:color w:val="000000"/>
          <w:szCs w:val="24"/>
        </w:rPr>
        <w:t xml:space="preserve">, goodness of fit, </w:t>
      </w:r>
      <w:r>
        <w:rPr>
          <w:rFonts w:eastAsia="Times New Roman"/>
          <w:bCs/>
          <w:color w:val="000000"/>
          <w:szCs w:val="24"/>
        </w:rPr>
        <w:t xml:space="preserve">and </w:t>
      </w:r>
      <w:r w:rsidR="00D45DD4">
        <w:rPr>
          <w:rFonts w:eastAsia="Times New Roman"/>
          <w:bCs/>
          <w:color w:val="000000"/>
          <w:szCs w:val="24"/>
        </w:rPr>
        <w:t>model</w:t>
      </w:r>
      <w:r w:rsidR="003B70F4">
        <w:rPr>
          <w:rFonts w:eastAsia="Times New Roman"/>
          <w:bCs/>
          <w:color w:val="000000"/>
          <w:szCs w:val="24"/>
        </w:rPr>
        <w:t xml:space="preserve"> parameters for</w:t>
      </w:r>
      <w:r>
        <w:rPr>
          <w:rFonts w:eastAsia="Times New Roman"/>
          <w:bCs/>
          <w:color w:val="000000"/>
          <w:szCs w:val="24"/>
        </w:rPr>
        <w:t xml:space="preserve"> f-LAESI-MS analysis of </w:t>
      </w:r>
      <w:r w:rsidR="00E84B7F">
        <w:rPr>
          <w:rFonts w:eastAsia="Times New Roman"/>
          <w:bCs/>
          <w:color w:val="000000"/>
          <w:szCs w:val="24"/>
        </w:rPr>
        <w:t>metabolite abundance</w:t>
      </w:r>
      <w:r w:rsidR="00D45DD4">
        <w:rPr>
          <w:rFonts w:eastAsia="Times New Roman"/>
          <w:bCs/>
          <w:color w:val="000000"/>
          <w:szCs w:val="24"/>
        </w:rPr>
        <w:t xml:space="preserve"> distributions</w:t>
      </w:r>
      <w:r w:rsidR="00E84B7F">
        <w:rPr>
          <w:rFonts w:eastAsia="Times New Roman"/>
          <w:bCs/>
          <w:color w:val="000000"/>
          <w:szCs w:val="24"/>
        </w:rPr>
        <w:t xml:space="preserve"> </w:t>
      </w:r>
      <w:r w:rsidR="006F3992">
        <w:rPr>
          <w:rFonts w:eastAsia="Times New Roman"/>
          <w:bCs/>
          <w:color w:val="000000"/>
          <w:szCs w:val="24"/>
        </w:rPr>
        <w:t>for</w:t>
      </w:r>
      <w:r>
        <w:rPr>
          <w:rFonts w:eastAsia="Times New Roman"/>
          <w:bCs/>
          <w:color w:val="000000"/>
          <w:szCs w:val="24"/>
        </w:rPr>
        <w:t xml:space="preserve"> </w:t>
      </w:r>
      <w:r>
        <w:rPr>
          <w:rFonts w:eastAsia="Times New Roman"/>
          <w:bCs/>
          <w:i/>
          <w:color w:val="000000"/>
          <w:szCs w:val="24"/>
        </w:rPr>
        <w:t xml:space="preserve">E. densa </w:t>
      </w:r>
      <w:r>
        <w:rPr>
          <w:rFonts w:eastAsia="Times New Roman"/>
          <w:bCs/>
          <w:color w:val="000000"/>
          <w:szCs w:val="24"/>
        </w:rPr>
        <w:t>epidermal cells (n</w:t>
      </w:r>
      <w:r w:rsidR="003B70F4">
        <w:rPr>
          <w:rFonts w:eastAsia="Times New Roman"/>
          <w:bCs/>
          <w:color w:val="000000"/>
          <w:szCs w:val="24"/>
        </w:rPr>
        <w:t xml:space="preserve"> </w:t>
      </w:r>
      <w:r>
        <w:rPr>
          <w:rFonts w:eastAsia="Times New Roman"/>
          <w:bCs/>
          <w:color w:val="000000"/>
          <w:szCs w:val="24"/>
        </w:rPr>
        <w:t>=</w:t>
      </w:r>
      <w:r w:rsidR="003B70F4">
        <w:rPr>
          <w:rFonts w:eastAsia="Times New Roman"/>
          <w:bCs/>
          <w:color w:val="000000"/>
          <w:szCs w:val="24"/>
        </w:rPr>
        <w:t xml:space="preserve"> </w:t>
      </w:r>
      <w:r>
        <w:rPr>
          <w:rFonts w:eastAsia="Times New Roman"/>
          <w:bCs/>
          <w:color w:val="000000"/>
          <w:szCs w:val="24"/>
        </w:rPr>
        <w:t>97)</w:t>
      </w:r>
      <w:r w:rsidR="003B70F4">
        <w:rPr>
          <w:rFonts w:eastAsia="Times New Roman"/>
          <w:bCs/>
          <w:color w:val="000000"/>
          <w:szCs w:val="24"/>
        </w:rPr>
        <w:t xml:space="preserve"> and </w:t>
      </w:r>
      <w:r w:rsidR="00E84B7F">
        <w:rPr>
          <w:rFonts w:eastAsia="Times New Roman"/>
          <w:bCs/>
          <w:color w:val="000000"/>
          <w:szCs w:val="24"/>
        </w:rPr>
        <w:t xml:space="preserve">droplets of </w:t>
      </w:r>
      <w:r w:rsidR="003B70F4" w:rsidRPr="003B70F4">
        <w:rPr>
          <w:rFonts w:eastAsia="Times New Roman"/>
          <w:bCs/>
          <w:color w:val="000000"/>
          <w:szCs w:val="24"/>
        </w:rPr>
        <w:t xml:space="preserve">glutamate standard </w:t>
      </w:r>
      <w:r w:rsidR="00E84B7F">
        <w:rPr>
          <w:rFonts w:eastAsia="Times New Roman"/>
          <w:bCs/>
          <w:color w:val="000000"/>
          <w:szCs w:val="24"/>
        </w:rPr>
        <w:t>solution</w:t>
      </w:r>
      <w:r w:rsidRPr="003B70F4">
        <w:rPr>
          <w:rFonts w:eastAsia="Times New Roman"/>
          <w:bCs/>
          <w:color w:val="000000"/>
          <w:szCs w:val="24"/>
        </w:rPr>
        <w:t>.</w:t>
      </w:r>
    </w:p>
    <w:tbl>
      <w:tblPr>
        <w:tblpPr w:leftFromText="180" w:rightFromText="180" w:vertAnchor="page" w:horzAnchor="margin" w:tblpY="3281"/>
        <w:tblW w:w="12780" w:type="dxa"/>
        <w:tblLayout w:type="fixed"/>
        <w:tblLook w:val="04A0" w:firstRow="1" w:lastRow="0" w:firstColumn="1" w:lastColumn="0" w:noHBand="0" w:noVBand="1"/>
      </w:tblPr>
      <w:tblGrid>
        <w:gridCol w:w="1596"/>
        <w:gridCol w:w="549"/>
        <w:gridCol w:w="2250"/>
        <w:gridCol w:w="1530"/>
        <w:gridCol w:w="1260"/>
        <w:gridCol w:w="1170"/>
        <w:gridCol w:w="1080"/>
        <w:gridCol w:w="1095"/>
        <w:gridCol w:w="1170"/>
        <w:gridCol w:w="1080"/>
      </w:tblGrid>
      <w:tr w:rsidR="001D2022" w:rsidRPr="00C76BB1" w14:paraId="694B4A47" w14:textId="77777777" w:rsidTr="0059557D">
        <w:trPr>
          <w:trHeight w:val="300"/>
        </w:trPr>
        <w:tc>
          <w:tcPr>
            <w:tcW w:w="214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1FA923" w14:textId="77777777" w:rsidR="009A7B47" w:rsidRPr="00C6074E" w:rsidRDefault="009A7B47" w:rsidP="00575062">
            <w:pPr>
              <w:spacing w:after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87F34" w14:textId="362E13FD" w:rsidR="009A7B47" w:rsidRPr="00C6074E" w:rsidRDefault="002079F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Metabolite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4BF6A" w14:textId="77777777" w:rsidR="009A7B47" w:rsidRPr="00C6074E" w:rsidRDefault="009A7B47" w:rsidP="002079F7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glutamate std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010F6" w14:textId="77777777" w:rsidR="009A7B47" w:rsidRPr="00C6074E" w:rsidRDefault="009A7B47" w:rsidP="002079F7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glutamat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783D5" w14:textId="77777777" w:rsidR="009A7B47" w:rsidRPr="00C6074E" w:rsidRDefault="009A7B47" w:rsidP="002079F7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ascorbat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973C0" w14:textId="77777777" w:rsidR="009A7B47" w:rsidRPr="00C6074E" w:rsidRDefault="009A7B47" w:rsidP="002079F7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hexose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A3969" w14:textId="77777777" w:rsidR="009A7B47" w:rsidRPr="00C6074E" w:rsidRDefault="009A7B47" w:rsidP="002079F7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c</w:t>
            </w:r>
            <w:r w:rsidRPr="00C6074E">
              <w:rPr>
                <w:rFonts w:eastAsia="Times New Roman"/>
                <w:b/>
                <w:color w:val="000000"/>
                <w:sz w:val="22"/>
              </w:rPr>
              <w:t>itrat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92E82" w14:textId="77777777" w:rsidR="009A7B47" w:rsidRPr="00C6074E" w:rsidRDefault="009A7B47" w:rsidP="002079F7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fumarat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A285D" w14:textId="77777777" w:rsidR="009A7B47" w:rsidRPr="00C6074E" w:rsidRDefault="009A7B47" w:rsidP="002079F7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oxalate</w:t>
            </w:r>
          </w:p>
        </w:tc>
      </w:tr>
      <w:tr w:rsidR="001D2022" w:rsidRPr="00C76BB1" w14:paraId="5686F30A" w14:textId="77777777" w:rsidTr="0059557D">
        <w:trPr>
          <w:trHeight w:val="300"/>
        </w:trPr>
        <w:tc>
          <w:tcPr>
            <w:tcW w:w="214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D8579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Descriptive stat</w:t>
            </w:r>
            <w:r>
              <w:rPr>
                <w:rFonts w:eastAsia="Times New Roman"/>
                <w:b/>
                <w:color w:val="000000"/>
                <w:sz w:val="22"/>
              </w:rPr>
              <w:t>istics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63A36" w14:textId="0D9EAC86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Mean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r w:rsidRPr="009033AD">
              <w:rPr>
                <w:rFonts w:eastAsia="Times New Roman"/>
                <w:b/>
                <w:bCs/>
                <w:color w:val="000000"/>
                <w:sz w:val="22"/>
              </w:rPr>
              <w:t>(µ</w:t>
            </w:r>
            <w:r w:rsidR="00E11E27" w:rsidRPr="00E11E27">
              <w:rPr>
                <w:rFonts w:eastAsia="Times New Roman"/>
                <w:b/>
                <w:bCs/>
                <w:color w:val="000000"/>
                <w:sz w:val="22"/>
                <w:vertAlign w:val="subscript"/>
              </w:rPr>
              <w:t>m</w:t>
            </w:r>
            <w:r w:rsidRPr="009033AD">
              <w:rPr>
                <w:rFonts w:eastAsia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141FDB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16.59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16E04F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8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8290B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3B4584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93</w:t>
            </w:r>
          </w:p>
        </w:tc>
        <w:tc>
          <w:tcPr>
            <w:tcW w:w="10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E6AD78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8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99D09A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3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E46F1A" w14:textId="34825F23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</w:t>
            </w:r>
            <w:r w:rsidR="00B5230E">
              <w:rPr>
                <w:rFonts w:eastAsia="Times New Roman"/>
                <w:color w:val="000000"/>
                <w:sz w:val="22"/>
              </w:rPr>
              <w:t>18</w:t>
            </w:r>
          </w:p>
        </w:tc>
      </w:tr>
      <w:tr w:rsidR="0040650E" w:rsidRPr="00C76BB1" w14:paraId="60529851" w14:textId="77777777" w:rsidTr="0059557D">
        <w:trPr>
          <w:trHeight w:val="300"/>
        </w:trPr>
        <w:tc>
          <w:tcPr>
            <w:tcW w:w="2145" w:type="dxa"/>
            <w:gridSpan w:val="2"/>
            <w:vMerge/>
            <w:vAlign w:val="center"/>
            <w:hideMark/>
          </w:tcPr>
          <w:p w14:paraId="1226A220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265C3F" w14:textId="1B4D4F9F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SD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r w:rsidRPr="009033AD">
              <w:rPr>
                <w:rFonts w:eastAsia="Times New Roman"/>
                <w:b/>
                <w:bCs/>
                <w:color w:val="000000"/>
                <w:sz w:val="22"/>
              </w:rPr>
              <w:t>(</w:t>
            </w:r>
            <w:r w:rsidRPr="009033AD">
              <w:rPr>
                <w:rFonts w:eastAsia="Times New Roman"/>
                <w:b/>
                <w:bCs/>
                <w:color w:val="000000"/>
                <w:sz w:val="22"/>
              </w:rPr>
              <w:sym w:font="Symbol" w:char="F073"/>
            </w:r>
            <w:r w:rsidR="00E11E27" w:rsidRPr="00E11E27">
              <w:rPr>
                <w:rFonts w:eastAsia="Times New Roman"/>
                <w:b/>
                <w:bCs/>
                <w:color w:val="000000"/>
                <w:sz w:val="22"/>
                <w:vertAlign w:val="subscript"/>
              </w:rPr>
              <w:t>m</w:t>
            </w:r>
            <w:r w:rsidRPr="009033AD">
              <w:rPr>
                <w:rFonts w:eastAsia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ADC6B0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2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AC13B1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7C71A0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1FD893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C443E2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6D360E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BF98B7" w14:textId="1F033C03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0.084</w:t>
            </w:r>
          </w:p>
        </w:tc>
      </w:tr>
      <w:tr w:rsidR="0040650E" w:rsidRPr="00C76BB1" w14:paraId="6DAA95AC" w14:textId="77777777" w:rsidTr="0059557D">
        <w:trPr>
          <w:trHeight w:val="300"/>
        </w:trPr>
        <w:tc>
          <w:tcPr>
            <w:tcW w:w="2145" w:type="dxa"/>
            <w:gridSpan w:val="2"/>
            <w:vMerge/>
            <w:vAlign w:val="center"/>
            <w:hideMark/>
          </w:tcPr>
          <w:p w14:paraId="5BAA5495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07BCD51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Non-zero values (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807990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C45AB0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D7CF73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3E73D9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EEF3C73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EEE1D6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ADBAF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4</w:t>
            </w:r>
          </w:p>
        </w:tc>
      </w:tr>
      <w:tr w:rsidR="001D2022" w:rsidRPr="00C76BB1" w14:paraId="301038C8" w14:textId="77777777" w:rsidTr="0059557D">
        <w:trPr>
          <w:trHeight w:val="213"/>
        </w:trPr>
        <w:tc>
          <w:tcPr>
            <w:tcW w:w="2145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443CE42A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A02AF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C</w:t>
            </w:r>
            <w:r>
              <w:rPr>
                <w:rFonts w:eastAsia="Times New Roman"/>
                <w:b/>
                <w:color w:val="000000"/>
                <w:sz w:val="22"/>
              </w:rPr>
              <w:t>OV</w:t>
            </w:r>
            <w:r w:rsidRPr="00C6074E"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5F533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.89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C88A8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7.2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37ADB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8.17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D1DFD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6.94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46B9F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0.43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17E38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.80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3DA73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1.23</w:t>
            </w:r>
          </w:p>
        </w:tc>
      </w:tr>
      <w:tr w:rsidR="001D2022" w:rsidRPr="00C76BB1" w14:paraId="2786882B" w14:textId="77777777" w:rsidTr="0059557D">
        <w:trPr>
          <w:trHeight w:val="300"/>
        </w:trPr>
        <w:tc>
          <w:tcPr>
            <w:tcW w:w="15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5F23AC" w14:textId="77777777" w:rsidR="009A7B47" w:rsidRPr="00C6074E" w:rsidRDefault="009A7B47" w:rsidP="00575062">
            <w:pPr>
              <w:spacing w:after="0"/>
              <w:ind w:left="113" w:right="113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Goodness-of-fit</w:t>
            </w:r>
          </w:p>
        </w:tc>
        <w:tc>
          <w:tcPr>
            <w:tcW w:w="54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E88794" w14:textId="77777777" w:rsidR="009A7B47" w:rsidRPr="00C6074E" w:rsidRDefault="009A7B47" w:rsidP="00575062">
            <w:pPr>
              <w:spacing w:after="0"/>
              <w:ind w:left="113" w:right="113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N</w:t>
            </w:r>
            <w:r w:rsidRPr="00C6074E">
              <w:rPr>
                <w:rFonts w:eastAsia="Times New Roman"/>
                <w:b/>
                <w:color w:val="000000"/>
                <w:sz w:val="22"/>
              </w:rPr>
              <w:t>ormal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6099D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BA580" w14:textId="7A91C67E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0.</w:t>
            </w:r>
            <w:r w:rsidR="006E73A0"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8F4B2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N/A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0184D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N/A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0E7F6" w14:textId="20E79650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0.</w:t>
            </w:r>
            <w:r w:rsidR="006E73A0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FA5BA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N/A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5B6DA" w14:textId="1C9D3ACB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0.8</w:t>
            </w:r>
            <w:r w:rsidR="006E73A0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47A58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</w:tr>
      <w:tr w:rsidR="002079F7" w:rsidRPr="00C76BB1" w14:paraId="03D6F1FA" w14:textId="77777777" w:rsidTr="0059557D">
        <w:trPr>
          <w:trHeight w:val="654"/>
        </w:trPr>
        <w:tc>
          <w:tcPr>
            <w:tcW w:w="1596" w:type="dxa"/>
            <w:vMerge/>
            <w:vAlign w:val="center"/>
            <w:hideMark/>
          </w:tcPr>
          <w:p w14:paraId="6F229962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549" w:type="dxa"/>
            <w:vMerge/>
            <w:tcBorders>
              <w:bottom w:val="single" w:sz="8" w:space="0" w:color="auto"/>
            </w:tcBorders>
            <w:textDirection w:val="btLr"/>
            <w:vAlign w:val="center"/>
            <w:hideMark/>
          </w:tcPr>
          <w:p w14:paraId="1D63348C" w14:textId="77777777" w:rsidR="009A7B47" w:rsidRPr="00C6074E" w:rsidRDefault="009A7B47" w:rsidP="00575062">
            <w:pPr>
              <w:spacing w:after="0"/>
              <w:ind w:left="113" w:right="113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3A0BA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Decision at 5%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A616" w14:textId="5A5AFC3F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t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 xml:space="preserve"> reject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55B68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rejec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08537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rejec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3600E" w14:textId="3E384931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t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 xml:space="preserve"> reject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8C118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rejec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47E8D" w14:textId="1D9CCF70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t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 xml:space="preserve"> rejec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7AFFA" w14:textId="78AA1E86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</w:tr>
      <w:tr w:rsidR="0040650E" w:rsidRPr="00C76BB1" w14:paraId="2069A7F6" w14:textId="77777777" w:rsidTr="0059557D">
        <w:trPr>
          <w:trHeight w:val="300"/>
        </w:trPr>
        <w:tc>
          <w:tcPr>
            <w:tcW w:w="1596" w:type="dxa"/>
            <w:vMerge/>
            <w:vAlign w:val="center"/>
            <w:hideMark/>
          </w:tcPr>
          <w:p w14:paraId="680DA383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54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46D26C" w14:textId="77777777" w:rsidR="009A7B47" w:rsidRPr="00C6074E" w:rsidRDefault="009A7B47" w:rsidP="00575062">
            <w:pPr>
              <w:spacing w:after="0"/>
              <w:ind w:left="113" w:right="113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Lognormal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36069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67AA1" w14:textId="70D2EED3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0.3</w:t>
            </w:r>
            <w:r w:rsidR="006E73A0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B4E33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3E0F4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9D62B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A0E42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1BD42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69186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3</w:t>
            </w:r>
          </w:p>
        </w:tc>
      </w:tr>
      <w:tr w:rsidR="0040650E" w:rsidRPr="00C76BB1" w14:paraId="43B7173D" w14:textId="77777777" w:rsidTr="0059557D">
        <w:trPr>
          <w:trHeight w:val="1049"/>
        </w:trPr>
        <w:tc>
          <w:tcPr>
            <w:tcW w:w="1596" w:type="dxa"/>
            <w:vMerge/>
            <w:vAlign w:val="center"/>
            <w:hideMark/>
          </w:tcPr>
          <w:p w14:paraId="105D3986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549" w:type="dxa"/>
            <w:vMerge/>
            <w:tcBorders>
              <w:bottom w:val="single" w:sz="8" w:space="0" w:color="auto"/>
            </w:tcBorders>
            <w:textDirection w:val="btLr"/>
            <w:vAlign w:val="center"/>
            <w:hideMark/>
          </w:tcPr>
          <w:p w14:paraId="63748326" w14:textId="77777777" w:rsidR="009A7B47" w:rsidRPr="00C6074E" w:rsidRDefault="009A7B47" w:rsidP="00575062">
            <w:pPr>
              <w:spacing w:after="0"/>
              <w:ind w:left="113" w:right="113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82EDC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Decision at 5%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A7089" w14:textId="2F0F3A7A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BFD9A" w14:textId="1FD06343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CE1E0" w14:textId="4E001B15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21B8D" w14:textId="611735DE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7CD82" w14:textId="26F1FDE4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3D389" w14:textId="5088CBC5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70A68" w14:textId="4EA8F092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</w:tr>
      <w:tr w:rsidR="0040650E" w:rsidRPr="00C76BB1" w14:paraId="0608D1C7" w14:textId="77777777" w:rsidTr="0059557D">
        <w:trPr>
          <w:trHeight w:val="300"/>
        </w:trPr>
        <w:tc>
          <w:tcPr>
            <w:tcW w:w="1596" w:type="dxa"/>
            <w:vMerge/>
            <w:vAlign w:val="center"/>
            <w:hideMark/>
          </w:tcPr>
          <w:p w14:paraId="620368BB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54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D5CB84" w14:textId="77777777" w:rsidR="009A7B47" w:rsidRPr="00C6074E" w:rsidRDefault="009A7B47" w:rsidP="00575062">
            <w:pPr>
              <w:spacing w:after="0"/>
              <w:ind w:left="113" w:right="113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Gamma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4AEA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FC32E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0.39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FA331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1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43C6E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F398E" w14:textId="0BB4787B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  <w:r w:rsidR="006E73A0"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FBE25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E8F2C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75D09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6</w:t>
            </w:r>
          </w:p>
        </w:tc>
      </w:tr>
      <w:tr w:rsidR="001D2022" w:rsidRPr="00C76BB1" w14:paraId="46B4045C" w14:textId="77777777" w:rsidTr="0059557D">
        <w:trPr>
          <w:trHeight w:val="690"/>
        </w:trPr>
        <w:tc>
          <w:tcPr>
            <w:tcW w:w="159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B6478EA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54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87F76A1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70595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Decision at 5%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E1226" w14:textId="3CDD8F5E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B20A9" w14:textId="4F14BFFE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0B99B" w14:textId="41CCDA8F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D2A5B" w14:textId="42C577A0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E9DA2" w14:textId="4BB5FD17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208A6" w14:textId="11268E07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2AD03" w14:textId="7F639D8E" w:rsidR="009A7B47" w:rsidRPr="00C6074E" w:rsidRDefault="004065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9A7B47" w:rsidRPr="00C6074E">
              <w:rPr>
                <w:rFonts w:eastAsia="Times New Roman"/>
                <w:color w:val="000000"/>
                <w:sz w:val="22"/>
              </w:rPr>
              <w:t>t reject</w:t>
            </w:r>
          </w:p>
        </w:tc>
      </w:tr>
      <w:tr w:rsidR="001D2022" w:rsidRPr="00C76BB1" w14:paraId="03E42FDE" w14:textId="77777777" w:rsidTr="0059557D">
        <w:trPr>
          <w:trHeight w:val="300"/>
        </w:trPr>
        <w:tc>
          <w:tcPr>
            <w:tcW w:w="214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82713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Normal distribution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FBBB9" w14:textId="6BEA38FB" w:rsidR="009A7B47" w:rsidRPr="00C6074E" w:rsidRDefault="00825F53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Mean</w:t>
            </w:r>
            <w:r w:rsidR="009A7B47" w:rsidRPr="00C6074E"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r w:rsidR="009A7B47">
              <w:rPr>
                <w:rFonts w:eastAsia="Times New Roman"/>
                <w:b/>
                <w:color w:val="000000"/>
                <w:sz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</w:rPr>
              <w:t>µ</w:t>
            </w:r>
            <w:r w:rsidR="009A7B47"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18E6A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.59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139B2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A11D35">
              <w:rPr>
                <w:rFonts w:eastAsia="Times New Roman"/>
                <w:color w:val="000000"/>
                <w:sz w:val="22"/>
              </w:rPr>
              <w:t>N/A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F3C8E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A11D35">
              <w:rPr>
                <w:rFonts w:eastAsia="Times New Roman"/>
                <w:color w:val="000000"/>
                <w:sz w:val="22"/>
              </w:rPr>
              <w:t>N/A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2D3BA" w14:textId="6379DE28" w:rsidR="009A7B47" w:rsidRPr="00C6074E" w:rsidRDefault="002079F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93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14CA0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A11D35">
              <w:rPr>
                <w:rFonts w:eastAsia="Times New Roman"/>
                <w:color w:val="000000"/>
                <w:sz w:val="22"/>
              </w:rPr>
              <w:t>N/A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58FF6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3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09154" w14:textId="77CFF15C" w:rsidR="009A7B47" w:rsidRPr="00C6074E" w:rsidRDefault="00B523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18</w:t>
            </w:r>
          </w:p>
        </w:tc>
      </w:tr>
      <w:tr w:rsidR="001D2022" w:rsidRPr="00C76BB1" w14:paraId="4AA396AD" w14:textId="77777777" w:rsidTr="0059557D">
        <w:trPr>
          <w:trHeight w:val="300"/>
        </w:trPr>
        <w:tc>
          <w:tcPr>
            <w:tcW w:w="2145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640CFDC9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0F351" w14:textId="3B15D9D0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 xml:space="preserve">Scale </w:t>
            </w:r>
            <w:r>
              <w:rPr>
                <w:rFonts w:eastAsia="Times New Roman"/>
                <w:b/>
                <w:color w:val="000000"/>
                <w:sz w:val="22"/>
              </w:rPr>
              <w:t>(</w:t>
            </w:r>
            <w:r w:rsidR="00825F53">
              <w:rPr>
                <w:rFonts w:eastAsia="Times New Roman"/>
                <w:b/>
                <w:color w:val="000000"/>
                <w:sz w:val="22"/>
              </w:rPr>
              <w:sym w:font="Symbol" w:char="F073"/>
            </w:r>
            <w:r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34876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2.47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FAF22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A11D35">
              <w:rPr>
                <w:rFonts w:eastAsia="Times New Roman"/>
                <w:color w:val="000000"/>
                <w:sz w:val="22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E8424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A11D35">
              <w:rPr>
                <w:rFonts w:eastAsia="Times New Roman"/>
                <w:color w:val="000000"/>
                <w:sz w:val="22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03C48" w14:textId="5D831172" w:rsidR="009A7B47" w:rsidRPr="00C6074E" w:rsidRDefault="002079F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98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582E1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A11D35">
              <w:rPr>
                <w:rFonts w:eastAsia="Times New Roman"/>
                <w:color w:val="000000"/>
                <w:sz w:val="22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ABAB9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9FB8A" w14:textId="1B6BF9E5" w:rsidR="009A7B47" w:rsidRPr="00C6074E" w:rsidRDefault="00B5230E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84</w:t>
            </w:r>
          </w:p>
        </w:tc>
      </w:tr>
      <w:tr w:rsidR="0040650E" w:rsidRPr="00C76BB1" w14:paraId="5ABF5314" w14:textId="77777777" w:rsidTr="0059557D">
        <w:trPr>
          <w:trHeight w:val="300"/>
        </w:trPr>
        <w:tc>
          <w:tcPr>
            <w:tcW w:w="214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857DF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Gamma distribution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FC481" w14:textId="0B70C076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6074E">
              <w:rPr>
                <w:rFonts w:eastAsia="Times New Roman"/>
                <w:b/>
                <w:color w:val="000000"/>
                <w:sz w:val="22"/>
              </w:rPr>
              <w:t xml:space="preserve">Scale </w:t>
            </w:r>
            <w:r>
              <w:rPr>
                <w:rFonts w:eastAsia="Times New Roman"/>
                <w:b/>
                <w:color w:val="000000"/>
                <w:sz w:val="22"/>
              </w:rPr>
              <w:t>(</w:t>
            </w:r>
            <w:r w:rsidRPr="00C6074E">
              <w:rPr>
                <w:rFonts w:eastAsia="Times New Roman"/>
                <w:b/>
                <w:color w:val="000000"/>
                <w:sz w:val="22"/>
              </w:rPr>
              <w:t>θ</w:t>
            </w:r>
            <w:r w:rsidR="00573A8B">
              <w:rPr>
                <w:rFonts w:eastAsia="Times New Roman"/>
                <w:b/>
                <w:color w:val="000000"/>
                <w:sz w:val="22"/>
              </w:rPr>
              <w:t xml:space="preserve"> = 1/</w:t>
            </w:r>
            <w:r w:rsidR="00573A8B">
              <w:rPr>
                <w:rFonts w:eastAsia="Times New Roman"/>
                <w:b/>
                <w:color w:val="000000"/>
                <w:sz w:val="22"/>
              </w:rPr>
              <w:sym w:font="Symbol" w:char="F062"/>
            </w:r>
            <w:r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24F13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05272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7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7CCFF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03252" w14:textId="1C491F5C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1</w:t>
            </w:r>
            <w:r w:rsidR="002079F7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74BE8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7CE22" w14:textId="7B20E340" w:rsidR="009A7B47" w:rsidRPr="00C6074E" w:rsidRDefault="002079F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0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BD9CD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3</w:t>
            </w:r>
          </w:p>
        </w:tc>
      </w:tr>
      <w:tr w:rsidR="0040650E" w:rsidRPr="00C76BB1" w14:paraId="3E9D67EA" w14:textId="77777777" w:rsidTr="0059557D">
        <w:trPr>
          <w:trHeight w:val="300"/>
        </w:trPr>
        <w:tc>
          <w:tcPr>
            <w:tcW w:w="2145" w:type="dxa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78E31CA6" w14:textId="77777777" w:rsidR="009A7B47" w:rsidRPr="00C6074E" w:rsidRDefault="009A7B47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F0C35" w14:textId="6AF42C33" w:rsidR="009A7B47" w:rsidRPr="00C6074E" w:rsidRDefault="003220BD" w:rsidP="00575062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Shape</w:t>
            </w:r>
            <w:r w:rsidR="009A7B47" w:rsidRPr="00C6074E">
              <w:rPr>
                <w:rFonts w:eastAsia="Times New Roman"/>
                <w:b/>
                <w:color w:val="000000"/>
                <w:sz w:val="22"/>
              </w:rPr>
              <w:t xml:space="preserve"> (</w:t>
            </w:r>
            <w:r w:rsidR="00825F53">
              <w:rPr>
                <w:rFonts w:eastAsia="Times New Roman"/>
                <w:b/>
                <w:color w:val="000000"/>
                <w:sz w:val="22"/>
              </w:rPr>
              <w:sym w:font="Symbol" w:char="F061"/>
            </w:r>
            <w:r w:rsidR="009A7B47" w:rsidRPr="00C6074E"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4297E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6074E">
              <w:rPr>
                <w:rFonts w:eastAsia="Times New Roman"/>
                <w:color w:val="000000"/>
                <w:sz w:val="22"/>
              </w:rPr>
              <w:t>42.7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889140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393339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3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6EC58F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74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9DCD1A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3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D2233B" w14:textId="08DC7B09" w:rsidR="009A7B47" w:rsidRPr="00C6074E" w:rsidRDefault="002079F7" w:rsidP="002079F7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9E5E89" w14:textId="77777777" w:rsidR="009A7B47" w:rsidRPr="00C6074E" w:rsidRDefault="009A7B47" w:rsidP="00575062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21</w:t>
            </w:r>
          </w:p>
        </w:tc>
      </w:tr>
    </w:tbl>
    <w:p w14:paraId="558E38E3" w14:textId="4C294643" w:rsidR="009A7B47" w:rsidRDefault="009A7B47" w:rsidP="009A7B47">
      <w:pPr>
        <w:spacing w:after="0"/>
        <w:rPr>
          <w:rFonts w:eastAsia="Times New Roman"/>
          <w:b/>
          <w:bCs/>
          <w:color w:val="000000"/>
          <w:szCs w:val="24"/>
        </w:rPr>
      </w:pPr>
    </w:p>
    <w:p w14:paraId="66796476" w14:textId="5A0FE0D3" w:rsidR="009A7B47" w:rsidRDefault="009A7B47" w:rsidP="009A7B47">
      <w:pPr>
        <w:spacing w:after="0"/>
        <w:rPr>
          <w:rFonts w:eastAsia="Times New Roman"/>
          <w:b/>
          <w:bCs/>
          <w:color w:val="000000"/>
          <w:szCs w:val="24"/>
        </w:rPr>
      </w:pPr>
    </w:p>
    <w:p w14:paraId="2E30F650" w14:textId="276637FA" w:rsidR="009A7B47" w:rsidRDefault="009A7B47" w:rsidP="009A7B47">
      <w:pPr>
        <w:spacing w:after="0"/>
        <w:rPr>
          <w:rFonts w:eastAsia="Times New Roman"/>
          <w:b/>
          <w:bCs/>
          <w:color w:val="000000"/>
          <w:szCs w:val="24"/>
        </w:rPr>
      </w:pPr>
    </w:p>
    <w:p w14:paraId="177E2E4A" w14:textId="3B76773B" w:rsidR="009A7B47" w:rsidRDefault="009A7B47" w:rsidP="009A7B47">
      <w:pPr>
        <w:spacing w:after="0"/>
        <w:rPr>
          <w:rFonts w:eastAsia="Times New Roman"/>
          <w:b/>
          <w:bCs/>
          <w:color w:val="000000"/>
          <w:szCs w:val="24"/>
        </w:rPr>
      </w:pPr>
    </w:p>
    <w:p w14:paraId="00C1792D" w14:textId="1A537D23" w:rsidR="002079F7" w:rsidRDefault="002079F7">
      <w:pPr>
        <w:rPr>
          <w:rFonts w:eastAsia="Times New Roman"/>
          <w:b/>
          <w:bCs/>
          <w:color w:val="000000"/>
          <w:szCs w:val="24"/>
        </w:rPr>
      </w:pPr>
      <w:bookmarkStart w:id="0" w:name="_GoBack"/>
      <w:bookmarkEnd w:id="0"/>
    </w:p>
    <w:sectPr w:rsidR="002079F7" w:rsidSect="00D73D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B056F"/>
    <w:multiLevelType w:val="multilevel"/>
    <w:tmpl w:val="E974A8B4"/>
    <w:lvl w:ilvl="0">
      <w:start w:val="4"/>
      <w:numFmt w:val="decimal"/>
      <w:suff w:val="space"/>
      <w:lvlText w:val="CHAPTER %1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AEF"/>
    <w:rsid w:val="000D26E3"/>
    <w:rsid w:val="000F5482"/>
    <w:rsid w:val="001336E2"/>
    <w:rsid w:val="00157FD0"/>
    <w:rsid w:val="00194DCB"/>
    <w:rsid w:val="001A2481"/>
    <w:rsid w:val="001C7323"/>
    <w:rsid w:val="001D2022"/>
    <w:rsid w:val="002048DB"/>
    <w:rsid w:val="002079F7"/>
    <w:rsid w:val="00235863"/>
    <w:rsid w:val="002759A8"/>
    <w:rsid w:val="00320490"/>
    <w:rsid w:val="003220BD"/>
    <w:rsid w:val="003B70F4"/>
    <w:rsid w:val="00403663"/>
    <w:rsid w:val="0040650E"/>
    <w:rsid w:val="004613F0"/>
    <w:rsid w:val="004C7903"/>
    <w:rsid w:val="00525079"/>
    <w:rsid w:val="005431B2"/>
    <w:rsid w:val="00573A8B"/>
    <w:rsid w:val="0059557D"/>
    <w:rsid w:val="00652E60"/>
    <w:rsid w:val="006C7254"/>
    <w:rsid w:val="006E73A0"/>
    <w:rsid w:val="006F3992"/>
    <w:rsid w:val="00703488"/>
    <w:rsid w:val="007657F1"/>
    <w:rsid w:val="007E2749"/>
    <w:rsid w:val="007F6DDB"/>
    <w:rsid w:val="00825F53"/>
    <w:rsid w:val="008B7A55"/>
    <w:rsid w:val="008C4B0B"/>
    <w:rsid w:val="008E08A7"/>
    <w:rsid w:val="009033AD"/>
    <w:rsid w:val="00965CF7"/>
    <w:rsid w:val="009675C3"/>
    <w:rsid w:val="009A7B47"/>
    <w:rsid w:val="00A11D35"/>
    <w:rsid w:val="00AB2CC9"/>
    <w:rsid w:val="00AF4298"/>
    <w:rsid w:val="00B06448"/>
    <w:rsid w:val="00B5230E"/>
    <w:rsid w:val="00B67C5C"/>
    <w:rsid w:val="00B803A3"/>
    <w:rsid w:val="00BC3D14"/>
    <w:rsid w:val="00C00E6F"/>
    <w:rsid w:val="00C24CB2"/>
    <w:rsid w:val="00C843E7"/>
    <w:rsid w:val="00CB36BD"/>
    <w:rsid w:val="00CF6C30"/>
    <w:rsid w:val="00D31344"/>
    <w:rsid w:val="00D45DD4"/>
    <w:rsid w:val="00D54997"/>
    <w:rsid w:val="00D638B2"/>
    <w:rsid w:val="00DB15BC"/>
    <w:rsid w:val="00E11E27"/>
    <w:rsid w:val="00E84B7F"/>
    <w:rsid w:val="00E87F87"/>
    <w:rsid w:val="00F45E8A"/>
    <w:rsid w:val="00F874F8"/>
    <w:rsid w:val="00FA49CF"/>
    <w:rsid w:val="00FD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77AF"/>
  <w15:docId w15:val="{95440E69-36AD-4C88-A4FE-34EF71BF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1">
    <w:name w:val="subtitle 1"/>
    <w:basedOn w:val="BodyText"/>
    <w:link w:val="subtitle1Char"/>
    <w:autoRedefine/>
    <w:uiPriority w:val="1"/>
    <w:qFormat/>
    <w:rsid w:val="001336E2"/>
    <w:pPr>
      <w:ind w:left="792" w:hanging="432"/>
    </w:pPr>
    <w:rPr>
      <w:rFonts w:ascii="Times New Roman" w:hAnsi="Times New Roman"/>
      <w:b/>
      <w:caps/>
      <w:spacing w:val="-2"/>
    </w:rPr>
  </w:style>
  <w:style w:type="character" w:customStyle="1" w:styleId="subtitle1Char">
    <w:name w:val="subtitle 1 Char"/>
    <w:basedOn w:val="BodyTextChar"/>
    <w:link w:val="subtitle1"/>
    <w:uiPriority w:val="1"/>
    <w:rsid w:val="001336E2"/>
    <w:rPr>
      <w:rFonts w:ascii="Times New Roman" w:eastAsia="Times New Roman" w:hAnsi="Times New Roman" w:cs="Times New Roman"/>
      <w:b/>
      <w:caps/>
      <w:spacing w:val="-2"/>
      <w:sz w:val="20"/>
      <w:szCs w:val="18"/>
    </w:rPr>
  </w:style>
  <w:style w:type="paragraph" w:styleId="BodyText">
    <w:name w:val="Body Text"/>
    <w:basedOn w:val="Normal"/>
    <w:link w:val="BodyTextChar"/>
    <w:autoRedefine/>
    <w:uiPriority w:val="1"/>
    <w:qFormat/>
    <w:rsid w:val="00320490"/>
    <w:pPr>
      <w:spacing w:after="0" w:line="480" w:lineRule="auto"/>
      <w:ind w:firstLine="432"/>
      <w:jc w:val="both"/>
    </w:pPr>
    <w:rPr>
      <w:rFonts w:ascii="Arial" w:eastAsia="Times New Roman" w:hAnsi="Arial"/>
      <w:sz w:val="20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20490"/>
    <w:rPr>
      <w:rFonts w:ascii="Arial" w:eastAsia="Times New Roman" w:hAnsi="Arial"/>
      <w:sz w:val="20"/>
      <w:szCs w:val="18"/>
    </w:rPr>
  </w:style>
  <w:style w:type="paragraph" w:styleId="TOC1">
    <w:name w:val="toc 1"/>
    <w:basedOn w:val="Normal"/>
    <w:next w:val="Normal"/>
    <w:uiPriority w:val="39"/>
    <w:unhideWhenUsed/>
    <w:rsid w:val="001336E2"/>
    <w:pPr>
      <w:spacing w:after="100" w:line="480" w:lineRule="auto"/>
    </w:pPr>
    <w:rPr>
      <w:rFonts w:ascii="Arial" w:hAnsi="Arial"/>
      <w:caps/>
      <w:sz w:val="20"/>
      <w:lang w:eastAsia="ja-JP"/>
    </w:rPr>
  </w:style>
  <w:style w:type="paragraph" w:customStyle="1" w:styleId="Tableofcontents">
    <w:name w:val="Table of contents"/>
    <w:basedOn w:val="Normal"/>
    <w:autoRedefine/>
    <w:rsid w:val="00FD0AEF"/>
    <w:pPr>
      <w:spacing w:after="0" w:line="480" w:lineRule="auto"/>
      <w:jc w:val="both"/>
    </w:pPr>
    <w:rPr>
      <w:rFonts w:eastAsia="Times New Roman"/>
      <w:b/>
      <w:szCs w:val="24"/>
      <w:lang w:eastAsia="ja-JP"/>
    </w:rPr>
  </w:style>
  <w:style w:type="paragraph" w:customStyle="1" w:styleId="Title2">
    <w:name w:val="Title2"/>
    <w:basedOn w:val="Normal"/>
    <w:rsid w:val="00FD0AEF"/>
    <w:pPr>
      <w:spacing w:after="0"/>
    </w:pPr>
    <w:rPr>
      <w:rFonts w:eastAsia="MS Mincho"/>
      <w:b/>
      <w:szCs w:val="24"/>
      <w:lang w:eastAsia="ja-JP"/>
    </w:rPr>
  </w:style>
  <w:style w:type="table" w:styleId="TableGrid">
    <w:name w:val="Table Grid"/>
    <w:basedOn w:val="TableNormal"/>
    <w:uiPriority w:val="59"/>
    <w:rsid w:val="00FD0AE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AE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5499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49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U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lwia Stopka</dc:creator>
  <cp:lastModifiedBy>Akos Vertes</cp:lastModifiedBy>
  <cp:revision>3</cp:revision>
  <dcterms:created xsi:type="dcterms:W3CDTF">2018-08-21T06:43:00Z</dcterms:created>
  <dcterms:modified xsi:type="dcterms:W3CDTF">2018-08-21T06:46:00Z</dcterms:modified>
</cp:coreProperties>
</file>